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6225C" w14:textId="774F1936" w:rsidR="0017672B" w:rsidRPr="00193943" w:rsidRDefault="0017672B" w:rsidP="0017672B">
      <w:pPr>
        <w:rPr>
          <w:lang w:val="en-GB"/>
        </w:rPr>
      </w:pPr>
      <w:r w:rsidRPr="00193943">
        <w:rPr>
          <w:b/>
          <w:bCs/>
          <w:lang w:val="en-GB"/>
        </w:rPr>
        <w:t xml:space="preserve">Table 2 Supplementary Material: Summary characteristics of HFR and Supra-HFR. </w:t>
      </w:r>
      <w:r w:rsidRPr="00193943">
        <w:rPr>
          <w:lang w:val="en-GB"/>
        </w:rPr>
        <w:t>The following table provides a su</w:t>
      </w:r>
      <w:bookmarkStart w:id="0" w:name="_GoBack"/>
      <w:bookmarkEnd w:id="0"/>
      <w:r w:rsidRPr="00193943">
        <w:rPr>
          <w:lang w:val="en-GB"/>
        </w:rPr>
        <w:t>mmary of the principal characteristics of the Supra-HFR dialysis technique and of its precursor, HFR. HFR, Hemodiafiltration with Adsorption Resin; HF, Hemofiltration; HD, hemodialysis; KUF, ultrafiltration coefficient.</w:t>
      </w:r>
    </w:p>
    <w:tbl>
      <w:tblPr>
        <w:tblW w:w="14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842"/>
        <w:gridCol w:w="2410"/>
        <w:gridCol w:w="1843"/>
        <w:gridCol w:w="1417"/>
        <w:gridCol w:w="2268"/>
        <w:gridCol w:w="2410"/>
      </w:tblGrid>
      <w:tr w:rsidR="00193943" w:rsidRPr="00193943" w14:paraId="28A0ADD6" w14:textId="77777777" w:rsidTr="00354CB0">
        <w:trPr>
          <w:trHeight w:val="315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2D2"/>
            <w:vAlign w:val="center"/>
            <w:hideMark/>
          </w:tcPr>
          <w:p w14:paraId="70D0EE7F" w14:textId="77777777" w:rsidR="0017672B" w:rsidRPr="00193943" w:rsidRDefault="0017672B" w:rsidP="0017672B">
            <w:pPr>
              <w:rPr>
                <w:b/>
                <w:bCs/>
                <w:lang w:val="en-GB"/>
              </w:rPr>
            </w:pPr>
            <w:r w:rsidRPr="00193943">
              <w:rPr>
                <w:rFonts w:hint="eastAsia"/>
                <w:b/>
                <w:bCs/>
                <w:lang w:val="en-GB"/>
              </w:rPr>
              <w:t> </w:t>
            </w:r>
          </w:p>
        </w:tc>
        <w:tc>
          <w:tcPr>
            <w:tcW w:w="60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2D2"/>
            <w:vAlign w:val="center"/>
            <w:hideMark/>
          </w:tcPr>
          <w:p w14:paraId="1A5A7E7E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>HFR</w:t>
            </w:r>
          </w:p>
        </w:tc>
        <w:tc>
          <w:tcPr>
            <w:tcW w:w="60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2D2"/>
            <w:vAlign w:val="center"/>
            <w:hideMark/>
          </w:tcPr>
          <w:p w14:paraId="1CB36119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 xml:space="preserve">Supra-HFR </w:t>
            </w:r>
          </w:p>
        </w:tc>
      </w:tr>
      <w:tr w:rsidR="00193943" w:rsidRPr="00193943" w14:paraId="26DE99E6" w14:textId="77777777" w:rsidTr="00354CB0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739B599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rFonts w:hint="eastAsia"/>
                <w:b/>
                <w:bCs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BF873AB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>HF</w:t>
            </w:r>
            <w:r w:rsidRPr="00193943">
              <w:rPr>
                <w:rFonts w:hint="eastAsia"/>
                <w:b/>
                <w:bCs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57A2CBB" w14:textId="77777777" w:rsidR="0017672B" w:rsidRPr="00193943" w:rsidRDefault="0017672B" w:rsidP="0017672B">
            <w:pPr>
              <w:rPr>
                <w:b/>
                <w:bCs/>
                <w:lang w:val="en-GB"/>
              </w:rPr>
            </w:pPr>
            <w:r w:rsidRPr="00193943">
              <w:rPr>
                <w:b/>
                <w:bCs/>
                <w:lang w:val="en-GB"/>
              </w:rPr>
              <w:t>Sorbent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7B12D1F4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>HD</w:t>
            </w:r>
            <w:r w:rsidRPr="00193943">
              <w:rPr>
                <w:rFonts w:hint="eastAsia"/>
                <w:b/>
                <w:bCs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1C0D7D8C" w14:textId="77777777" w:rsidR="0017672B" w:rsidRPr="00193943" w:rsidRDefault="0017672B" w:rsidP="0017672B">
            <w:pPr>
              <w:rPr>
                <w:b/>
                <w:bCs/>
                <w:lang w:val="en-GB"/>
              </w:rPr>
            </w:pPr>
            <w:r w:rsidRPr="00193943">
              <w:rPr>
                <w:b/>
                <w:bCs/>
                <w:lang w:val="en-GB"/>
              </w:rPr>
              <w:t>HF</w:t>
            </w:r>
            <w:r w:rsidRPr="00193943">
              <w:rPr>
                <w:rFonts w:hint="eastAsia"/>
                <w:b/>
                <w:bCs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C9619BB" w14:textId="77777777" w:rsidR="0017672B" w:rsidRPr="00193943" w:rsidRDefault="0017672B" w:rsidP="0017672B">
            <w:pPr>
              <w:rPr>
                <w:b/>
                <w:bCs/>
                <w:lang w:val="en-GB"/>
              </w:rPr>
            </w:pPr>
            <w:r w:rsidRPr="00193943">
              <w:rPr>
                <w:b/>
                <w:bCs/>
                <w:lang w:val="en-GB"/>
              </w:rPr>
              <w:t>Sorbent</w:t>
            </w:r>
            <w:r w:rsidRPr="00193943">
              <w:rPr>
                <w:rFonts w:hint="eastAsia"/>
                <w:b/>
                <w:bCs/>
                <w:lang w:val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5660BC7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>HD</w:t>
            </w:r>
            <w:r w:rsidRPr="00193943">
              <w:rPr>
                <w:rFonts w:hint="eastAsia"/>
                <w:b/>
                <w:bCs/>
              </w:rPr>
              <w:t> </w:t>
            </w:r>
          </w:p>
        </w:tc>
      </w:tr>
      <w:tr w:rsidR="00193943" w:rsidRPr="00193943" w14:paraId="79D49F4E" w14:textId="77777777" w:rsidTr="00354CB0">
        <w:trPr>
          <w:trHeight w:val="129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4C2E6C5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>Membrane</w:t>
            </w:r>
            <w:r w:rsidRPr="00193943">
              <w:rPr>
                <w:rFonts w:hint="eastAsia"/>
                <w:b/>
                <w:bCs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041BE1B8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>Polyphenylene LF</w:t>
            </w:r>
            <w:r w:rsidRPr="00193943">
              <w:rPr>
                <w:rFonts w:hint="eastAsia"/>
                <w:b/>
                <w:bCs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CAF14A1" w14:textId="77777777" w:rsidR="0017672B" w:rsidRPr="00193943" w:rsidRDefault="0017672B" w:rsidP="0017672B">
            <w:pPr>
              <w:rPr>
                <w:b/>
                <w:bCs/>
                <w:lang w:val="en-GB"/>
              </w:rPr>
            </w:pPr>
            <w:r w:rsidRPr="00193943">
              <w:rPr>
                <w:b/>
                <w:bCs/>
                <w:lang w:val="en-GB"/>
              </w:rPr>
              <w:t xml:space="preserve">Styrene divinyl benzene (Selecta Plus) </w:t>
            </w:r>
            <w:r w:rsidRPr="00193943">
              <w:rPr>
                <w:rFonts w:hint="eastAsia"/>
                <w:b/>
                <w:bCs/>
                <w:lang w:val="en-GB"/>
              </w:rPr>
              <w:t>®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23B73497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>Polyphenylene LF</w:t>
            </w:r>
            <w:r w:rsidRPr="00193943">
              <w:rPr>
                <w:rFonts w:hint="eastAsia"/>
                <w:b/>
                <w:bCs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6693F00" w14:textId="77777777" w:rsidR="0017672B" w:rsidRPr="00193943" w:rsidRDefault="0017672B" w:rsidP="0017672B">
            <w:pPr>
              <w:rPr>
                <w:b/>
                <w:bCs/>
                <w:lang w:val="en-GB"/>
              </w:rPr>
            </w:pPr>
            <w:proofErr w:type="spellStart"/>
            <w:r w:rsidRPr="00193943">
              <w:rPr>
                <w:b/>
                <w:bCs/>
                <w:lang w:val="en-GB"/>
              </w:rPr>
              <w:t>Synclear</w:t>
            </w:r>
            <w:proofErr w:type="spellEnd"/>
            <w:r w:rsidRPr="00193943">
              <w:rPr>
                <w:b/>
                <w:bCs/>
                <w:lang w:val="en-GB"/>
              </w:rPr>
              <w:t xml:space="preserve"> 02</w:t>
            </w:r>
            <w:r w:rsidRPr="00193943">
              <w:rPr>
                <w:rFonts w:hint="eastAsia"/>
                <w:b/>
                <w:bCs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EA2BB0A" w14:textId="77777777" w:rsidR="0017672B" w:rsidRPr="00193943" w:rsidRDefault="0017672B" w:rsidP="0017672B">
            <w:pPr>
              <w:rPr>
                <w:b/>
                <w:bCs/>
                <w:lang w:val="en-GB"/>
              </w:rPr>
            </w:pPr>
            <w:r w:rsidRPr="00193943">
              <w:rPr>
                <w:b/>
                <w:bCs/>
                <w:lang w:val="en-GB"/>
              </w:rPr>
              <w:t xml:space="preserve">Styrene </w:t>
            </w:r>
            <w:proofErr w:type="spellStart"/>
            <w:r w:rsidRPr="00193943">
              <w:rPr>
                <w:b/>
                <w:bCs/>
                <w:lang w:val="en-GB"/>
              </w:rPr>
              <w:t>divinyl</w:t>
            </w:r>
            <w:proofErr w:type="spellEnd"/>
            <w:r w:rsidRPr="00193943">
              <w:rPr>
                <w:b/>
                <w:bCs/>
                <w:lang w:val="en-GB"/>
              </w:rPr>
              <w:t xml:space="preserve"> benzene (</w:t>
            </w:r>
            <w:proofErr w:type="spellStart"/>
            <w:r w:rsidRPr="00193943">
              <w:rPr>
                <w:b/>
                <w:bCs/>
                <w:lang w:val="en-GB"/>
              </w:rPr>
              <w:t>Suprasorb</w:t>
            </w:r>
            <w:proofErr w:type="spellEnd"/>
            <w:r w:rsidRPr="00193943">
              <w:rPr>
                <w:b/>
                <w:bCs/>
                <w:lang w:val="en-GB"/>
              </w:rPr>
              <w:t>)</w:t>
            </w:r>
            <w:r w:rsidRPr="00193943">
              <w:rPr>
                <w:rFonts w:hint="eastAsia"/>
                <w:b/>
                <w:bCs/>
                <w:lang w:val="en-GB"/>
              </w:rPr>
              <w:t>®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53EE58E1" w14:textId="77777777" w:rsidR="0017672B" w:rsidRPr="00193943" w:rsidRDefault="0017672B" w:rsidP="0017672B">
            <w:pPr>
              <w:rPr>
                <w:b/>
                <w:bCs/>
              </w:rPr>
            </w:pPr>
            <w:r w:rsidRPr="00193943">
              <w:rPr>
                <w:b/>
                <w:bCs/>
              </w:rPr>
              <w:t>Polyphenylene LF</w:t>
            </w:r>
            <w:r w:rsidRPr="00193943">
              <w:rPr>
                <w:rFonts w:hint="eastAsia"/>
                <w:b/>
                <w:bCs/>
              </w:rPr>
              <w:t> </w:t>
            </w:r>
          </w:p>
        </w:tc>
      </w:tr>
      <w:tr w:rsidR="00193943" w:rsidRPr="00193943" w14:paraId="712728AB" w14:textId="77777777" w:rsidTr="00354CB0">
        <w:trPr>
          <w:trHeight w:val="51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6CF05EEE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Surface area (m)</w:t>
            </w:r>
            <w:r w:rsidRPr="00193943">
              <w:rPr>
                <w:vertAlign w:val="superscript"/>
                <w:lang w:val="en-GB"/>
              </w:rPr>
              <w:t>2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5C76CA5E" w14:textId="77777777" w:rsidR="0017672B" w:rsidRPr="00193943" w:rsidRDefault="0017672B" w:rsidP="0017672B">
            <w:r w:rsidRPr="00193943">
              <w:t>0.7</w:t>
            </w:r>
            <w:r w:rsidRPr="00193943">
              <w:rPr>
                <w:rFonts w:hint="eastAsia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543E665E" w14:textId="77777777" w:rsidR="0017672B" w:rsidRPr="00193943" w:rsidRDefault="0017672B" w:rsidP="0017672B">
            <w:r w:rsidRPr="00193943">
              <w:t>700 m</w:t>
            </w:r>
            <w:r w:rsidRPr="00193943">
              <w:rPr>
                <w:vertAlign w:val="superscript"/>
              </w:rPr>
              <w:t xml:space="preserve">2 </w:t>
            </w:r>
            <w:r w:rsidRPr="00193943">
              <w:t>/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78EA0567" w14:textId="77777777" w:rsidR="0017672B" w:rsidRPr="00193943" w:rsidRDefault="0017672B" w:rsidP="0017672B">
            <w:r w:rsidRPr="00193943">
              <w:t>1.3/1.7</w:t>
            </w:r>
            <w:r w:rsidRPr="00193943">
              <w:rPr>
                <w:rFonts w:hint="eastAsi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4DE37C7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0.7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1C0EB4C5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700 m</w:t>
            </w:r>
            <w:r w:rsidRPr="00193943">
              <w:rPr>
                <w:vertAlign w:val="superscript"/>
              </w:rPr>
              <w:t>2</w:t>
            </w:r>
            <w:r w:rsidRPr="00193943">
              <w:rPr>
                <w:lang w:val="en-GB"/>
              </w:rPr>
              <w:t xml:space="preserve"> /g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7B39BD7C" w14:textId="77777777" w:rsidR="0017672B" w:rsidRPr="00193943" w:rsidRDefault="0017672B" w:rsidP="0017672B">
            <w:r w:rsidRPr="00193943">
              <w:t>1.3/17</w:t>
            </w:r>
            <w:r w:rsidRPr="00193943">
              <w:rPr>
                <w:rFonts w:hint="eastAsia"/>
              </w:rPr>
              <w:t> </w:t>
            </w:r>
          </w:p>
        </w:tc>
      </w:tr>
      <w:tr w:rsidR="00193943" w:rsidRPr="00193943" w14:paraId="7620D1F9" w14:textId="77777777" w:rsidTr="00354CB0">
        <w:trPr>
          <w:trHeight w:val="51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0650143F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Cut-off (</w:t>
            </w:r>
            <w:proofErr w:type="spellStart"/>
            <w:r w:rsidRPr="00193943">
              <w:rPr>
                <w:lang w:val="en-GB"/>
              </w:rPr>
              <w:t>KDa</w:t>
            </w:r>
            <w:proofErr w:type="spellEnd"/>
            <w:r w:rsidRPr="00193943">
              <w:rPr>
                <w:lang w:val="en-GB"/>
              </w:rPr>
              <w:t>)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9256C8F" w14:textId="77777777" w:rsidR="0017672B" w:rsidRPr="00193943" w:rsidRDefault="0017672B" w:rsidP="0017672B">
            <w:r w:rsidRPr="00193943">
              <w:t>25</w:t>
            </w:r>
            <w:r w:rsidRPr="00193943">
              <w:rPr>
                <w:rFonts w:hint="eastAsia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BC28237" w14:textId="77777777" w:rsidR="0017672B" w:rsidRPr="00193943" w:rsidRDefault="0017672B" w:rsidP="0017672B">
            <w:r w:rsidRPr="00193943">
              <w:rPr>
                <w:rFonts w:hint="eastAsi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00A50C6" w14:textId="77777777" w:rsidR="0017672B" w:rsidRPr="00193943" w:rsidRDefault="0017672B" w:rsidP="0017672B">
            <w:r w:rsidRPr="00193943">
              <w:t>10</w:t>
            </w:r>
            <w:r w:rsidRPr="00193943">
              <w:rPr>
                <w:rFonts w:hint="eastAsi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16C978C6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45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A2B0A49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703681DC" w14:textId="77777777" w:rsidR="0017672B" w:rsidRPr="00193943" w:rsidRDefault="0017672B" w:rsidP="0017672B">
            <w:r w:rsidRPr="00193943">
              <w:t>10</w:t>
            </w:r>
            <w:r w:rsidRPr="00193943">
              <w:rPr>
                <w:rFonts w:hint="eastAsia"/>
              </w:rPr>
              <w:t> </w:t>
            </w:r>
          </w:p>
        </w:tc>
      </w:tr>
      <w:tr w:rsidR="00193943" w:rsidRPr="00193943" w14:paraId="2B8D66FE" w14:textId="77777777" w:rsidTr="00354CB0">
        <w:trPr>
          <w:trHeight w:val="7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642443CD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KUF (ml/h*mmHg)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5E4A0389" w14:textId="77777777" w:rsidR="0017672B" w:rsidRPr="00193943" w:rsidRDefault="0017672B" w:rsidP="0017672B">
            <w:r w:rsidRPr="00193943">
              <w:t>2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58768678" w14:textId="77777777" w:rsidR="0017672B" w:rsidRPr="00193943" w:rsidRDefault="0017672B" w:rsidP="0017672B">
            <w:r w:rsidRPr="00193943">
              <w:rPr>
                <w:rFonts w:hint="eastAsi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5611926B" w14:textId="77777777" w:rsidR="0017672B" w:rsidRPr="00193943" w:rsidRDefault="0017672B" w:rsidP="0017672B">
            <w:r w:rsidRPr="00193943">
              <w:t>10/13</w:t>
            </w:r>
            <w:r w:rsidRPr="00193943">
              <w:rPr>
                <w:rFonts w:hint="eastAsi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7B2AF121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9716C29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F4F2D65" w14:textId="77777777" w:rsidR="0017672B" w:rsidRPr="00193943" w:rsidRDefault="0017672B" w:rsidP="0017672B">
            <w:r w:rsidRPr="00193943">
              <w:t>10/13</w:t>
            </w:r>
            <w:r w:rsidRPr="00193943">
              <w:rPr>
                <w:rFonts w:hint="eastAsia"/>
              </w:rPr>
              <w:t> </w:t>
            </w:r>
          </w:p>
        </w:tc>
      </w:tr>
      <w:tr w:rsidR="00193943" w:rsidRPr="00193943" w14:paraId="72ED75D9" w14:textId="77777777" w:rsidTr="00354CB0">
        <w:trPr>
          <w:trHeight w:val="51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6AB4D5F1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Volume (ml)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6807D2E" w14:textId="77777777" w:rsidR="0017672B" w:rsidRPr="00193943" w:rsidRDefault="0017672B" w:rsidP="0017672B">
            <w:r w:rsidRPr="00193943">
              <w:rPr>
                <w:rFonts w:hint="eastAsia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7A4F267F" w14:textId="77777777" w:rsidR="0017672B" w:rsidRPr="00193943" w:rsidRDefault="0017672B" w:rsidP="0017672B">
            <w:r w:rsidRPr="00193943">
              <w:t>43</w:t>
            </w:r>
            <w:r w:rsidRPr="00193943">
              <w:rPr>
                <w:rFonts w:hint="eastAsi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984DFB4" w14:textId="77777777" w:rsidR="0017672B" w:rsidRPr="00193943" w:rsidRDefault="0017672B" w:rsidP="0017672B">
            <w:r w:rsidRPr="00193943">
              <w:rPr>
                <w:rFonts w:hint="eastAsi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0986E91D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17A9C685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80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67318CA5" w14:textId="77777777" w:rsidR="0017672B" w:rsidRPr="00193943" w:rsidRDefault="0017672B" w:rsidP="0017672B">
            <w:r w:rsidRPr="00193943">
              <w:rPr>
                <w:rFonts w:hint="eastAsia"/>
              </w:rPr>
              <w:t> </w:t>
            </w:r>
          </w:p>
        </w:tc>
      </w:tr>
      <w:tr w:rsidR="00193943" w:rsidRPr="00193943" w14:paraId="50B046FC" w14:textId="77777777" w:rsidTr="00354CB0">
        <w:trPr>
          <w:trHeight w:val="78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1ACEF2DB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Sieving coefficient for albumin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10477A21" w14:textId="77777777" w:rsidR="0017672B" w:rsidRPr="00193943" w:rsidRDefault="0017672B" w:rsidP="0017672B">
            <w:r w:rsidRPr="00193943">
              <w:t>0.02</w:t>
            </w:r>
            <w:r w:rsidRPr="00193943">
              <w:rPr>
                <w:rFonts w:hint="eastAsia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2124EACE" w14:textId="77777777" w:rsidR="0017672B" w:rsidRPr="00193943" w:rsidRDefault="0017672B" w:rsidP="0017672B">
            <w:r w:rsidRPr="00193943">
              <w:rPr>
                <w:rFonts w:hint="eastAsi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205097C3" w14:textId="77777777" w:rsidR="0017672B" w:rsidRPr="00193943" w:rsidRDefault="0017672B" w:rsidP="0017672B">
            <w:r w:rsidRPr="00193943">
              <w:rPr>
                <w:rFonts w:hint="eastAsi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4EDACCC9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lang w:val="en-GB"/>
              </w:rPr>
              <w:t>0.2</w:t>
            </w: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3AEF16A8" w14:textId="77777777" w:rsidR="0017672B" w:rsidRPr="00193943" w:rsidRDefault="0017672B" w:rsidP="0017672B">
            <w:pPr>
              <w:rPr>
                <w:lang w:val="en-GB"/>
              </w:rPr>
            </w:pPr>
            <w:r w:rsidRPr="00193943">
              <w:rPr>
                <w:rFonts w:hint="eastAsia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2D2"/>
            <w:vAlign w:val="center"/>
            <w:hideMark/>
          </w:tcPr>
          <w:p w14:paraId="01450A7E" w14:textId="77777777" w:rsidR="0017672B" w:rsidRPr="00193943" w:rsidRDefault="0017672B" w:rsidP="0017672B">
            <w:r w:rsidRPr="00193943">
              <w:rPr>
                <w:rFonts w:hint="eastAsia"/>
              </w:rPr>
              <w:t> </w:t>
            </w:r>
          </w:p>
        </w:tc>
      </w:tr>
    </w:tbl>
    <w:p w14:paraId="15A008C4" w14:textId="77777777" w:rsidR="0017672B" w:rsidRPr="00193943" w:rsidRDefault="0017672B" w:rsidP="0017672B"/>
    <w:p w14:paraId="0E18E4A3" w14:textId="77777777" w:rsidR="0017672B" w:rsidRPr="00193943" w:rsidRDefault="0017672B"/>
    <w:sectPr w:rsidR="0017672B" w:rsidRPr="00193943" w:rsidSect="0019394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72B"/>
    <w:rsid w:val="00167B16"/>
    <w:rsid w:val="0017672B"/>
    <w:rsid w:val="00193943"/>
    <w:rsid w:val="0098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14C26"/>
  <w15:chartTrackingRefBased/>
  <w15:docId w15:val="{D07D6483-8D6A-48F9-B34F-7AE84F92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onati</dc:creator>
  <cp:keywords/>
  <dc:description/>
  <cp:lastModifiedBy>Ranjitha  Sivasankaran</cp:lastModifiedBy>
  <cp:revision>3</cp:revision>
  <dcterms:created xsi:type="dcterms:W3CDTF">2024-11-23T08:55:00Z</dcterms:created>
  <dcterms:modified xsi:type="dcterms:W3CDTF">2025-02-27T13:20:00Z</dcterms:modified>
</cp:coreProperties>
</file>